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8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"/>
        <w:gridCol w:w="5757"/>
        <w:gridCol w:w="1701"/>
        <w:gridCol w:w="1701"/>
        <w:gridCol w:w="839"/>
        <w:gridCol w:w="839"/>
        <w:gridCol w:w="839"/>
        <w:gridCol w:w="839"/>
      </w:tblGrid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CF0E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CF0E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EPIDEMI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PTI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NDATORY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CF0E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03508F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CF0E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CF0E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CF0E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CF0E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CF0E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RISK FACTO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PTI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NDATORY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CF0E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besity (body mass index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CF0E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yperlipidemia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9E4C8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isease histo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CF0E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9E4C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9E4C84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yperlipidemia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family</w:t>
            </w:r>
            <w:r w:rsidRPr="009E4C8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histo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9E4C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9E4C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9E4C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03508F" w:rsidRDefault="0003508F" w:rsidP="009E4C84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  <w:t>A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PACHE II 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9E4C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9E4C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YMPTOMS AND PHYSICAL EXAMINATION ON ADMIS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PTI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NDATORY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4C8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ime of onset of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4C8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ime of enrol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emperat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3508F" w:rsidRPr="009C704C" w:rsidRDefault="0003508F" w:rsidP="00207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an arterial pres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eart 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3508F" w:rsidRPr="009E4C84" w:rsidRDefault="0003508F" w:rsidP="00207E12">
            <w:pPr>
              <w:spacing w:after="0" w:line="240" w:lineRule="auto"/>
              <w:textAlignment w:val="bottom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spiratory 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3508F" w:rsidRPr="009C704C" w:rsidRDefault="0003508F" w:rsidP="00207E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9E4C8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ntal state</w:t>
            </w: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LABORATORY PARAMETERS ON ADMI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PTI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NDATORY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myl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ip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riglyceride (T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otal choleste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gh density lipoprotein cholesterol (HDL-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w density lipoprotein cholesterol (LDL-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olipoprotein A1 (Apo A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olipoprotein B (Apo 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olipoprotein E (Apo 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poprotein a [LP(a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e fatty acids (FF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-reactive protein (CRP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hu-HU"/>
              </w:rPr>
              <w:t>P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hu-HU"/>
              </w:rPr>
              <w:t>rocalcitonin (PC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otass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od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reatin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hu-HU"/>
              </w:rPr>
              <w:t>White blood cell (WB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207E1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ematocr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207E12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  <w:t>G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luco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Default="0003508F" w:rsidP="00207E12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A</w:t>
            </w:r>
            <w:r w:rsidRPr="006C638C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rterial partial pressure of oxy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207E12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6C638C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Fraction of inspiration O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207E12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tcBorders>
              <w:left w:val="nil"/>
            </w:tcBorders>
            <w:vAlign w:val="center"/>
          </w:tcPr>
          <w:p w:rsidR="0003508F" w:rsidRPr="006C638C" w:rsidRDefault="0003508F" w:rsidP="00207E12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207E1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03508F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DAILY </w:t>
            </w:r>
            <w:r w:rsidRPr="009C70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HYSICAL EXAMINATI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PTI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NDATORY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emperat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3508F" w:rsidRPr="009C704C" w:rsidRDefault="0003508F" w:rsidP="0003508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an arterial pres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eart 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3508F" w:rsidRPr="009E4C84" w:rsidRDefault="0003508F" w:rsidP="0003508F">
            <w:pPr>
              <w:spacing w:after="0" w:line="240" w:lineRule="auto"/>
              <w:textAlignment w:val="bottom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spiratory r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03508F" w:rsidRPr="009C704C" w:rsidRDefault="0003508F" w:rsidP="0003508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9E4C8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ntal state</w:t>
            </w: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tcBorders>
              <w:left w:val="nil"/>
            </w:tcBorders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03508F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 w:hint="eastAsia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DAILY </w:t>
            </w:r>
            <w:r w:rsidRPr="006C1B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LABORATORY PARAMET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PTI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NDATORY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riglyceride (T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otal choleste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gh density lipoprotein cholesterol (HDL-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w density lipoprotein cholesterol (LDL-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olipoprotein A1 (Apo A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olipoprotein B (Apo 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olipoprotein E (Apo 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poprotein a [LP(a)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e fatty acids (FF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-reactive protein (CRP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hu-HU"/>
              </w:rPr>
              <w:t>P</w:t>
            </w:r>
            <w:r w:rsidRPr="006C63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hu-HU"/>
              </w:rPr>
              <w:t>rocalcitonin (PC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nterleukin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</w:t>
            </w:r>
            <w:r w:rsidRPr="00E732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tate dehydrogenase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(LDH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reatin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hu-HU"/>
              </w:rPr>
              <w:t>C</w:t>
            </w:r>
            <w:r w:rsidRPr="00E732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hu-HU"/>
              </w:rPr>
              <w:t>reatine kin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hu-HU"/>
              </w:rPr>
              <w:t>C</w:t>
            </w:r>
            <w:r w:rsidRPr="00E732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hu-HU"/>
              </w:rPr>
              <w:t>reatine kinase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hu-HU"/>
              </w:rPr>
              <w:t xml:space="preserve"> isoenzy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tcBorders>
              <w:left w:val="nil"/>
            </w:tcBorders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DAILY TG-LOWERING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PTI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NDATORY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I</w:t>
            </w:r>
            <w:r w:rsidRPr="00D2249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nsulin dos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L</w:t>
            </w:r>
            <w:r w:rsidRPr="00D2249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ow molecular hepar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lasmaphere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tcBorders>
              <w:left w:val="nil"/>
            </w:tcBorders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DAILY CONVENTIONAL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PTI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NDATORY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E</w:t>
            </w:r>
            <w:r w:rsidRPr="00D2249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nteral nutr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P</w:t>
            </w:r>
            <w:r w:rsidRPr="00D2249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arenteral nutr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P</w:t>
            </w:r>
            <w:r w:rsidRPr="00D2249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ropofol dos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M</w:t>
            </w:r>
            <w:r w:rsidRPr="00D2249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echanical venti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 w:rsidRPr="00D2249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Renal replacement therap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tcBorders>
              <w:left w:val="nil"/>
            </w:tcBorders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ADVERS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EV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PTI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NDATORY</w:t>
            </w: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ypokal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ypocalc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proofErr w:type="spellStart"/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mmunglobulin</w:t>
            </w:r>
            <w:proofErr w:type="spellEnd"/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dep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agulation factor deple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ypocalc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tabolic alkalo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resthes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ause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omi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est p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ypoten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etan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rhythmi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Infec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ai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Nerve damag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Thrombosi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Dissecting hematom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erfora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ir embolism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207E1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V fistu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6C638C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Default="0003508F" w:rsidP="000350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UTCO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PTI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NDATORY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D22493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  <w:t>D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aily SOFA score from day1 to day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  <w:t>D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 xml:space="preserve">aily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SIRS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 xml:space="preserve"> score from day1 to day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ncreatic necro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</w:t>
            </w:r>
            <w:r w:rsidRPr="00D22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ptic sh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</w:t>
            </w:r>
            <w:r w:rsidRPr="00D22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dominal hemorrh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D22493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</w:t>
            </w:r>
            <w:r w:rsidRPr="00D22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testinal fistu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207E12" w:rsidRDefault="0003508F" w:rsidP="0003508F">
            <w:pPr>
              <w:spacing w:after="0" w:line="240" w:lineRule="auto"/>
              <w:textAlignment w:val="center"/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  <w:lang w:eastAsia="zh-CN"/>
              </w:rPr>
              <w:t>C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zh-CN"/>
              </w:rPr>
              <w:t>T severity inde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ngth of hospitaliz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22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Length of 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CU st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verity (mild/moderately severe/sever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  <w:tr w:rsidR="0003508F" w:rsidRPr="009C704C" w:rsidTr="0096431F">
        <w:trPr>
          <w:gridAfter w:val="4"/>
          <w:wAfter w:w="3356" w:type="dxa"/>
          <w:trHeight w:val="238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3508F" w:rsidRPr="009C704C" w:rsidRDefault="0003508F" w:rsidP="000350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70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orta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03508F" w:rsidRPr="009C704C" w:rsidRDefault="0003508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3508F" w:rsidRPr="009C704C" w:rsidRDefault="0096431F" w:rsidP="0003508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√</w:t>
            </w:r>
          </w:p>
        </w:tc>
      </w:tr>
    </w:tbl>
    <w:p w:rsidR="00CF0EF5" w:rsidRDefault="00CF0EF5" w:rsidP="00CF0EF5"/>
    <w:sectPr w:rsidR="00CF0EF5" w:rsidSect="00CF0EF5">
      <w:pgSz w:w="12240" w:h="15840"/>
      <w:pgMar w:top="90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EF5"/>
    <w:rsid w:val="0003508F"/>
    <w:rsid w:val="00207E12"/>
    <w:rsid w:val="002465EF"/>
    <w:rsid w:val="0025575A"/>
    <w:rsid w:val="0049371A"/>
    <w:rsid w:val="005F6179"/>
    <w:rsid w:val="00640B0F"/>
    <w:rsid w:val="006C1B4C"/>
    <w:rsid w:val="006C2F5E"/>
    <w:rsid w:val="006C638C"/>
    <w:rsid w:val="007A33EB"/>
    <w:rsid w:val="0096431F"/>
    <w:rsid w:val="009C704C"/>
    <w:rsid w:val="009E4C84"/>
    <w:rsid w:val="00CF0EF5"/>
    <w:rsid w:val="00D22493"/>
    <w:rsid w:val="00E03884"/>
    <w:rsid w:val="00E7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CB58B"/>
  <w15:chartTrackingRefBased/>
  <w15:docId w15:val="{DF638850-14BC-4D86-A49E-19A900F2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0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454</Words>
  <Characters>2593</Characters>
  <Application>Microsoft Office Word</Application>
  <DocSecurity>0</DocSecurity>
  <Lines>21</Lines>
  <Paragraphs>6</Paragraphs>
  <ScaleCrop>false</ScaleCrop>
  <Company>Boston University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 Mosztbacher</dc:creator>
  <cp:keywords/>
  <dc:description/>
  <cp:lastModifiedBy>曹龙祥123</cp:lastModifiedBy>
  <cp:revision>8</cp:revision>
  <dcterms:created xsi:type="dcterms:W3CDTF">2020-02-06T21:04:00Z</dcterms:created>
  <dcterms:modified xsi:type="dcterms:W3CDTF">2021-10-15T10:39:00Z</dcterms:modified>
</cp:coreProperties>
</file>